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E13E30" w14:textId="1860FBF7" w:rsidR="000B438F" w:rsidRDefault="000B438F" w:rsidP="000B438F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</w:t>
      </w:r>
      <w:r w:rsidR="00196065">
        <w:rPr>
          <w:rFonts w:ascii="Arial" w:hAnsi="Arial" w:cs="Arial"/>
          <w:b/>
          <w:sz w:val="24"/>
          <w:szCs w:val="24"/>
          <w:lang w:val="en-US"/>
        </w:rPr>
        <w:t>ry</w:t>
      </w:r>
      <w:r>
        <w:rPr>
          <w:rFonts w:ascii="Arial" w:hAnsi="Arial" w:cs="Arial"/>
          <w:b/>
          <w:sz w:val="24"/>
          <w:szCs w:val="24"/>
          <w:lang w:val="en-US"/>
        </w:rPr>
        <w:t xml:space="preserve"> table 1: List of pyrosequencing primers used for sperm DNA methylation </w:t>
      </w:r>
      <w:r w:rsidR="00196065">
        <w:rPr>
          <w:rFonts w:ascii="Arial" w:hAnsi="Arial" w:cs="Arial"/>
          <w:b/>
          <w:sz w:val="24"/>
          <w:szCs w:val="24"/>
          <w:lang w:val="en-US"/>
        </w:rPr>
        <w:t xml:space="preserve">changes </w:t>
      </w:r>
      <w:r>
        <w:rPr>
          <w:rFonts w:ascii="Arial" w:hAnsi="Arial" w:cs="Arial"/>
          <w:b/>
          <w:sz w:val="24"/>
          <w:szCs w:val="24"/>
          <w:lang w:val="en-US"/>
        </w:rPr>
        <w:t>analysis.</w:t>
      </w:r>
    </w:p>
    <w:tbl>
      <w:tblPr>
        <w:tblStyle w:val="Grilledutableau"/>
        <w:tblW w:w="0" w:type="auto"/>
        <w:tblInd w:w="0" w:type="dxa"/>
        <w:tblLook w:val="04A0" w:firstRow="1" w:lastRow="0" w:firstColumn="1" w:lastColumn="0" w:noHBand="0" w:noVBand="1"/>
      </w:tblPr>
      <w:tblGrid>
        <w:gridCol w:w="2098"/>
        <w:gridCol w:w="4910"/>
      </w:tblGrid>
      <w:tr w:rsidR="000B438F" w14:paraId="540EA5E2" w14:textId="77777777" w:rsidTr="000B438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B73AD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Region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1B58C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equence</w:t>
            </w:r>
          </w:p>
        </w:tc>
      </w:tr>
      <w:tr w:rsidR="000B438F" w14:paraId="5C9D15C8" w14:textId="77777777" w:rsidTr="000B438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EA9D7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H19 F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675AB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GGGGGGTAGGATATATGTAT</w:t>
            </w:r>
          </w:p>
        </w:tc>
      </w:tr>
      <w:tr w:rsidR="000B438F" w14:paraId="46C87AFF" w14:textId="77777777" w:rsidTr="000B438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992BE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H19 R1 Bi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F4AE1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ACTAACATAAACCCCTAACCTCA</w:t>
            </w:r>
          </w:p>
        </w:tc>
      </w:tr>
      <w:tr w:rsidR="000B438F" w14:paraId="4BE22190" w14:textId="77777777" w:rsidTr="000B438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359A3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H19 Seq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28341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GGATTAGGATTTTTAAATTAATAAG</w:t>
            </w:r>
          </w:p>
        </w:tc>
      </w:tr>
      <w:tr w:rsidR="000B438F" w14:paraId="0838E0FE" w14:textId="77777777" w:rsidTr="000B438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E800F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poA1 F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384C2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GGGGAGGTAAGTGTTGTTATT</w:t>
            </w:r>
          </w:p>
        </w:tc>
      </w:tr>
      <w:tr w:rsidR="000B438F" w14:paraId="3AFAB702" w14:textId="77777777" w:rsidTr="000B438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C33F0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poA1 R1 Bi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1327D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ACACAATTCAAACCCATAAAAACATTAA</w:t>
            </w:r>
          </w:p>
        </w:tc>
      </w:tr>
      <w:tr w:rsidR="000B438F" w14:paraId="1972818C" w14:textId="77777777" w:rsidTr="000B438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B9A26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poA1 Seq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57626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GGTAAGTGTTGTTATTTGT</w:t>
            </w:r>
          </w:p>
        </w:tc>
      </w:tr>
      <w:tr w:rsidR="000B438F" w14:paraId="23092482" w14:textId="77777777" w:rsidTr="000B438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0A75B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D1Pas1 F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1438C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GGTAGAAGTGGTTTTGGTAAATT</w:t>
            </w:r>
          </w:p>
        </w:tc>
      </w:tr>
      <w:tr w:rsidR="000B438F" w14:paraId="5B69DAA1" w14:textId="77777777" w:rsidTr="000B438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A501E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D1Pas1 R1 Bi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04DE9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TCCCATAATAATCTCTCCCATCTC</w:t>
            </w:r>
          </w:p>
        </w:tc>
      </w:tr>
      <w:tr w:rsidR="000B438F" w14:paraId="3B70ADE6" w14:textId="77777777" w:rsidTr="000B438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53D6A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D1Pas1 Seq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1C6B4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GTGGTTTTGGTAAATTT</w:t>
            </w:r>
          </w:p>
        </w:tc>
      </w:tr>
      <w:tr w:rsidR="000B438F" w14:paraId="4B0F4583" w14:textId="77777777" w:rsidTr="000B438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C2778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apn2 F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31B68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TGGAGGAAAGAATTTGTTAATTATAAGT</w:t>
            </w:r>
          </w:p>
        </w:tc>
      </w:tr>
      <w:tr w:rsidR="000B438F" w14:paraId="6525E940" w14:textId="77777777" w:rsidTr="000B438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A9F9D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apn2 R1 Bi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A0886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ATCCCCCCTCTTAACACACAATTCA</w:t>
            </w:r>
          </w:p>
        </w:tc>
      </w:tr>
      <w:tr w:rsidR="000B438F" w14:paraId="11EE10C8" w14:textId="77777777" w:rsidTr="000B438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21DBA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apn2 Seq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B74D7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GTAGAGTATATTATTATTTTGTTGG</w:t>
            </w:r>
          </w:p>
        </w:tc>
      </w:tr>
      <w:tr w:rsidR="000B438F" w14:paraId="3493F4D5" w14:textId="77777777" w:rsidTr="000B438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696BB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Ldb3 F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1681E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GGAGGATTAGGGAGTTGAGAA</w:t>
            </w:r>
          </w:p>
        </w:tc>
      </w:tr>
      <w:tr w:rsidR="000B438F" w14:paraId="61BCF078" w14:textId="77777777" w:rsidTr="000B438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4501E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Ldb3 R1 Bi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26657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CTTAACCCCTCAACTCCTA</w:t>
            </w:r>
          </w:p>
        </w:tc>
      </w:tr>
      <w:tr w:rsidR="000B438F" w14:paraId="0994F032" w14:textId="77777777" w:rsidTr="000B438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215C5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Ldb3 Seq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9E8CD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GTTAAATGAGGAGAGAGTATTTTT</w:t>
            </w:r>
          </w:p>
        </w:tc>
      </w:tr>
      <w:tr w:rsidR="000B438F" w14:paraId="439F7A5F" w14:textId="77777777" w:rsidTr="000B438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F5AF9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ald1 F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1CDC2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GGAAGTTGAAGGTGTTTTATAAGT</w:t>
            </w:r>
          </w:p>
        </w:tc>
      </w:tr>
      <w:tr w:rsidR="000B438F" w14:paraId="1BF88729" w14:textId="77777777" w:rsidTr="000B438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661C2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ald1 R1 Bi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121BF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TTCTCTCTTCCCTCTTTTTCT</w:t>
            </w:r>
          </w:p>
        </w:tc>
      </w:tr>
      <w:tr w:rsidR="000B438F" w14:paraId="1191A890" w14:textId="77777777" w:rsidTr="000B438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60384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ald1 Seq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1ADB3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GGAAGTAGGTAAGAGGTT</w:t>
            </w:r>
          </w:p>
        </w:tc>
      </w:tr>
      <w:tr w:rsidR="000B438F" w14:paraId="70262A98" w14:textId="77777777" w:rsidTr="000B438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C4B98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Zbtb45 F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CD14C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TGGGGGTGTAGGTAGTTGA</w:t>
            </w:r>
          </w:p>
        </w:tc>
      </w:tr>
      <w:tr w:rsidR="000B438F" w14:paraId="3F778841" w14:textId="77777777" w:rsidTr="000B438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D0F32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Zbtb45 R1 Bi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C9BF2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ACCCCTACCCCCTCCACT</w:t>
            </w:r>
          </w:p>
        </w:tc>
      </w:tr>
      <w:tr w:rsidR="000B438F" w14:paraId="08641A39" w14:textId="77777777" w:rsidTr="000B438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30153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Zbtb45 Seq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6B394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GGGTGTAGGTAGTTGAA</w:t>
            </w:r>
          </w:p>
        </w:tc>
      </w:tr>
    </w:tbl>
    <w:p w14:paraId="034EADF0" w14:textId="77777777" w:rsidR="000B438F" w:rsidRDefault="000B438F" w:rsidP="000B438F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C73909F" w14:textId="77777777" w:rsidR="000B438F" w:rsidRDefault="000B438F" w:rsidP="000B438F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14:paraId="78802C0E" w14:textId="1AFC083A" w:rsidR="000B438F" w:rsidRDefault="000B438F" w:rsidP="000B438F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Supplementa</w:t>
      </w:r>
      <w:r w:rsidR="00196065">
        <w:rPr>
          <w:rFonts w:ascii="Arial" w:hAnsi="Arial" w:cs="Arial"/>
          <w:b/>
          <w:sz w:val="24"/>
          <w:szCs w:val="24"/>
          <w:lang w:val="en-US"/>
        </w:rPr>
        <w:t>ry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  <w:lang w:val="en-US"/>
        </w:rPr>
        <w:t xml:space="preserve"> table 2: List of antibodies used for Western blot, Immunohistochemistry, and Immunofluorescence.</w:t>
      </w:r>
    </w:p>
    <w:tbl>
      <w:tblPr>
        <w:tblStyle w:val="Grilledutableau"/>
        <w:tblW w:w="0" w:type="auto"/>
        <w:tblInd w:w="0" w:type="dxa"/>
        <w:tblLook w:val="04A0" w:firstRow="1" w:lastRow="0" w:firstColumn="1" w:lastColumn="0" w:noHBand="0" w:noVBand="1"/>
      </w:tblPr>
      <w:tblGrid>
        <w:gridCol w:w="1765"/>
        <w:gridCol w:w="2387"/>
        <w:gridCol w:w="1657"/>
        <w:gridCol w:w="2487"/>
      </w:tblGrid>
      <w:tr w:rsidR="000B438F" w14:paraId="3E6E495F" w14:textId="77777777" w:rsidTr="000B438F">
        <w:tc>
          <w:tcPr>
            <w:tcW w:w="852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71570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rimary antibody</w:t>
            </w:r>
          </w:p>
        </w:tc>
      </w:tr>
      <w:tr w:rsidR="000B438F" w14:paraId="5EF1FFB0" w14:textId="77777777" w:rsidTr="000B438F"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199A1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Application </w:t>
            </w:r>
          </w:p>
        </w:tc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F8057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Dilution 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B750E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name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65FB1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reference</w:t>
            </w:r>
          </w:p>
        </w:tc>
      </w:tr>
      <w:tr w:rsidR="000B438F" w14:paraId="2CC340B0" w14:textId="77777777" w:rsidTr="000B438F"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ADC7B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WB, IHC, IF</w:t>
            </w:r>
          </w:p>
        </w:tc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9107B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:2000, 1:200, 1:20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A288E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Tet1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2C2AD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GTX12407 (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GeneTex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0B438F" w14:paraId="594017F1" w14:textId="77777777" w:rsidTr="000B438F"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5719C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Arial" w:hAnsi="Arial" w:cs="Arial"/>
                <w:sz w:val="24"/>
                <w:szCs w:val="24"/>
                <w:lang w:val="en-US"/>
              </w:rPr>
              <w:t>IHC,IF</w:t>
            </w:r>
            <w:proofErr w:type="gramEnd"/>
          </w:p>
        </w:tc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4470F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:200, 1:20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6FF09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Tet3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2EE63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GTX121453 (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GeneTex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0B438F" w14:paraId="479FE306" w14:textId="77777777" w:rsidTr="000B438F"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35970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Arial" w:hAnsi="Arial" w:cs="Arial"/>
                <w:sz w:val="24"/>
                <w:szCs w:val="24"/>
                <w:lang w:val="en-US"/>
              </w:rPr>
              <w:t>IHC,IF</w:t>
            </w:r>
            <w:proofErr w:type="gramEnd"/>
          </w:p>
        </w:tc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ACBD8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:50, 1:5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AF31D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Dnmt1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D6A9C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b19905 (Abcam)</w:t>
            </w:r>
          </w:p>
        </w:tc>
      </w:tr>
      <w:tr w:rsidR="000B438F" w14:paraId="42AADB90" w14:textId="77777777" w:rsidTr="000B438F"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53CDD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WB, IHC, IF</w:t>
            </w:r>
          </w:p>
        </w:tc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CC267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:500, 1:100, 1:10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AB446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Dnmt3a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2A683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b13888 (Abcam)</w:t>
            </w:r>
          </w:p>
        </w:tc>
      </w:tr>
      <w:tr w:rsidR="000B438F" w14:paraId="48DA36F1" w14:textId="77777777" w:rsidTr="000B438F"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5F356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WB</w:t>
            </w:r>
          </w:p>
        </w:tc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503C7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:200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EEBD1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HDAC1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99AF3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b19845 (Abcam)</w:t>
            </w:r>
          </w:p>
        </w:tc>
      </w:tr>
      <w:tr w:rsidR="000B438F" w14:paraId="11E6F6C1" w14:textId="77777777" w:rsidTr="000B438F"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A8D25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WB</w:t>
            </w:r>
          </w:p>
        </w:tc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5BD3A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:500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92C6A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Theme="minorEastAsia" w:hAnsiTheme="minorEastAsia" w:cs="Arial" w:hint="eastAsia"/>
                <w:sz w:val="24"/>
                <w:szCs w:val="24"/>
                <w:lang w:val="en-US"/>
              </w:rPr>
              <w:t>β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actin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9D040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5441 (SIGMA)</w:t>
            </w:r>
          </w:p>
        </w:tc>
      </w:tr>
      <w:tr w:rsidR="000B438F" w14:paraId="2286CA36" w14:textId="77777777" w:rsidTr="000B438F"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4F2DF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Arial" w:hAnsi="Arial" w:cs="Arial"/>
                <w:sz w:val="24"/>
                <w:szCs w:val="24"/>
                <w:lang w:val="en-US"/>
              </w:rPr>
              <w:t>WB,IF</w:t>
            </w:r>
            <w:proofErr w:type="gramEnd"/>
          </w:p>
        </w:tc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64E05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:2000, 1:20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BFD11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Histone H3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85A8D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b1791 (Abcam)</w:t>
            </w:r>
          </w:p>
        </w:tc>
      </w:tr>
      <w:tr w:rsidR="000B438F" w14:paraId="6F65976C" w14:textId="77777777" w:rsidTr="000B438F"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83E2E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IF</w:t>
            </w:r>
          </w:p>
        </w:tc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625E7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:20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8FBCA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nti-Histone H3 (citrulline R2 + R8 + R17)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04B4D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b5103 (Abcam)</w:t>
            </w:r>
          </w:p>
        </w:tc>
      </w:tr>
      <w:tr w:rsidR="000B438F" w14:paraId="25455632" w14:textId="77777777" w:rsidTr="000B438F"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EEAE5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WB</w:t>
            </w:r>
          </w:p>
        </w:tc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612F4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:200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20A95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HBB (Hemoglobin)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CDE35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b231732 (Abcam)</w:t>
            </w:r>
          </w:p>
        </w:tc>
      </w:tr>
      <w:tr w:rsidR="000B438F" w14:paraId="120291F9" w14:textId="77777777" w:rsidTr="000B438F">
        <w:tc>
          <w:tcPr>
            <w:tcW w:w="852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885D1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econdary antibody</w:t>
            </w:r>
          </w:p>
        </w:tc>
      </w:tr>
      <w:tr w:rsidR="000B438F" w14:paraId="04CF0BB9" w14:textId="77777777" w:rsidTr="000B438F"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6B86E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WB</w:t>
            </w:r>
          </w:p>
        </w:tc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E0591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:500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84898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GAM(HRP)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5BC8C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b97023 (Abcam)</w:t>
            </w:r>
          </w:p>
        </w:tc>
      </w:tr>
      <w:tr w:rsidR="000B438F" w14:paraId="69F180FD" w14:textId="77777777" w:rsidTr="000B438F"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168EA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WB</w:t>
            </w:r>
          </w:p>
        </w:tc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28F08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:500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5FE51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GAR(HRP)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A7684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b97051 (Abcam)</w:t>
            </w:r>
          </w:p>
        </w:tc>
      </w:tr>
      <w:tr w:rsidR="000B438F" w14:paraId="276CF055" w14:textId="77777777" w:rsidTr="000B438F"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E5E59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IHC</w:t>
            </w:r>
          </w:p>
        </w:tc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66084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:20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155E3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GAM(Biotin)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8A635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15-061-166 (IR)</w:t>
            </w:r>
          </w:p>
        </w:tc>
      </w:tr>
      <w:tr w:rsidR="000B438F" w14:paraId="48CBA31F" w14:textId="77777777" w:rsidTr="000B438F"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CC5BF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IHC</w:t>
            </w:r>
          </w:p>
        </w:tc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AF433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:20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70AC4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GAR(Biotin)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4CA90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11-065-144 (IR)</w:t>
            </w:r>
          </w:p>
        </w:tc>
      </w:tr>
      <w:tr w:rsidR="000B438F" w14:paraId="58573A57" w14:textId="77777777" w:rsidTr="000B438F"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DA791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IF</w:t>
            </w:r>
          </w:p>
        </w:tc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22E35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:20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37A80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DAM647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F52C6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15-605151 (IR)</w:t>
            </w:r>
          </w:p>
        </w:tc>
      </w:tr>
      <w:tr w:rsidR="000B438F" w14:paraId="1F6CBB25" w14:textId="77777777" w:rsidTr="000B438F"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5EF3A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IF</w:t>
            </w:r>
          </w:p>
        </w:tc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752D2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:20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11876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DAR647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415FF" w14:textId="77777777" w:rsidR="000B438F" w:rsidRDefault="000B438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11-605-152 (IR)</w:t>
            </w:r>
          </w:p>
        </w:tc>
      </w:tr>
    </w:tbl>
    <w:p w14:paraId="29543650" w14:textId="77777777" w:rsidR="000B438F" w:rsidRDefault="000B438F" w:rsidP="000B438F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13DE9F21" w14:textId="77777777" w:rsidR="00494FFE" w:rsidRDefault="00494FFE"/>
    <w:sectPr w:rsidR="00494F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81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38F"/>
    <w:rsid w:val="000B438F"/>
    <w:rsid w:val="00196065"/>
    <w:rsid w:val="00494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530D7B"/>
  <w15:chartTrackingRefBased/>
  <w15:docId w15:val="{C5459098-110A-4302-BF5D-2719FB084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438F"/>
    <w:pPr>
      <w:spacing w:after="160" w:line="256" w:lineRule="auto"/>
    </w:pPr>
    <w:rPr>
      <w:kern w:val="0"/>
      <w:sz w:val="22"/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B438F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541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62</Words>
  <Characters>1441</Characters>
  <Application>Microsoft Office Word</Application>
  <DocSecurity>0</DocSecurity>
  <Lines>12</Lines>
  <Paragraphs>3</Paragraphs>
  <ScaleCrop>false</ScaleCrop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Chen</dc:creator>
  <cp:keywords/>
  <dc:description/>
  <cp:lastModifiedBy>Clémence Belleannée</cp:lastModifiedBy>
  <cp:revision>3</cp:revision>
  <dcterms:created xsi:type="dcterms:W3CDTF">2021-12-10T03:35:00Z</dcterms:created>
  <dcterms:modified xsi:type="dcterms:W3CDTF">2021-12-10T14:54:00Z</dcterms:modified>
</cp:coreProperties>
</file>